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A28" w:rsidRPr="00BB255A" w:rsidRDefault="00623A28" w:rsidP="00623A28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623A28" w:rsidRPr="00BB255A" w:rsidRDefault="00623A28" w:rsidP="00623A28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Doumbia, Diadier Diallo, Thomas Druetz, Lia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Seydou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>Thomas P. Eisele</w:t>
      </w:r>
    </w:p>
    <w:p w:rsidR="00433444" w:rsidRDefault="00985F04">
      <w:pPr>
        <w:rPr>
          <w:lang w:val="en-US"/>
        </w:rPr>
      </w:pPr>
    </w:p>
    <w:p w:rsidR="00623A28" w:rsidRPr="00623A28" w:rsidRDefault="006465AC">
      <w:pPr>
        <w:rPr>
          <w:b/>
          <w:lang w:val="en-US"/>
        </w:rPr>
      </w:pPr>
      <w:r>
        <w:rPr>
          <w:b/>
          <w:lang w:val="en-US"/>
        </w:rPr>
        <w:t>Additional file 5</w:t>
      </w:r>
    </w:p>
    <w:p w:rsidR="00623A28" w:rsidRDefault="004773F0" w:rsidP="00623A28">
      <w:pPr>
        <w:pStyle w:val="Tablecaption"/>
        <w:spacing w:before="0" w:after="0"/>
        <w:rPr>
          <w:b w:val="0"/>
          <w:sz w:val="22"/>
          <w:lang w:val="en-US"/>
        </w:rPr>
      </w:pPr>
      <w:bookmarkStart w:id="0" w:name="_Toc509826373"/>
      <w:r>
        <w:rPr>
          <w:b w:val="0"/>
          <w:sz w:val="22"/>
          <w:lang w:val="en-US"/>
        </w:rPr>
        <w:t xml:space="preserve">Summaries of </w:t>
      </w:r>
      <w:r w:rsidR="00623A28">
        <w:rPr>
          <w:b w:val="0"/>
          <w:sz w:val="22"/>
          <w:lang w:val="en-US"/>
        </w:rPr>
        <w:t>s</w:t>
      </w:r>
      <w:r w:rsidR="00623A28" w:rsidRPr="00FE5B1C">
        <w:rPr>
          <w:b w:val="0"/>
          <w:sz w:val="22"/>
          <w:lang w:val="en-US"/>
        </w:rPr>
        <w:t>ensitivity, specificity and accuracy of caregiver recall of treatment with ACT</w:t>
      </w:r>
      <w:r w:rsidR="00623A28">
        <w:rPr>
          <w:b w:val="0"/>
          <w:sz w:val="22"/>
          <w:lang w:val="en-US"/>
        </w:rPr>
        <w:t xml:space="preserve"> </w:t>
      </w:r>
      <w:r>
        <w:rPr>
          <w:b w:val="0"/>
          <w:sz w:val="22"/>
          <w:lang w:val="en-US"/>
        </w:rPr>
        <w:t>(assessed by questionnaire response only) by</w:t>
      </w:r>
      <w:r w:rsidRPr="00FE5B1C">
        <w:rPr>
          <w:b w:val="0"/>
          <w:sz w:val="22"/>
          <w:lang w:val="en-US"/>
        </w:rPr>
        <w:t xml:space="preserve"> </w:t>
      </w:r>
      <w:r>
        <w:rPr>
          <w:b w:val="0"/>
          <w:sz w:val="22"/>
          <w:lang w:val="en-US"/>
        </w:rPr>
        <w:t>various</w:t>
      </w:r>
      <w:r w:rsidRPr="00FE5B1C">
        <w:rPr>
          <w:b w:val="0"/>
          <w:sz w:val="22"/>
          <w:lang w:val="en-US"/>
        </w:rPr>
        <w:t xml:space="preserve"> </w:t>
      </w:r>
      <w:r w:rsidR="00623A28" w:rsidRPr="00FE5B1C">
        <w:rPr>
          <w:b w:val="0"/>
          <w:sz w:val="22"/>
          <w:lang w:val="en-US"/>
        </w:rPr>
        <w:t>facility, caregiver and child characteristics</w:t>
      </w:r>
      <w:r>
        <w:rPr>
          <w:b w:val="0"/>
          <w:sz w:val="22"/>
          <w:lang w:val="en-US"/>
        </w:rPr>
        <w:t xml:space="preserve">. </w:t>
      </w:r>
      <w:r w:rsidR="00623A28">
        <w:rPr>
          <w:b w:val="0"/>
          <w:sz w:val="22"/>
          <w:lang w:val="en-US"/>
        </w:rPr>
        <w:t>Chi-squared test p-value</w:t>
      </w:r>
      <w:r w:rsidR="00295111">
        <w:rPr>
          <w:b w:val="0"/>
          <w:sz w:val="22"/>
          <w:lang w:val="en-US"/>
        </w:rPr>
        <w:t xml:space="preserve"> is presented</w:t>
      </w:r>
      <w:r w:rsidR="00623A28">
        <w:rPr>
          <w:b w:val="0"/>
          <w:sz w:val="22"/>
          <w:lang w:val="en-US"/>
        </w:rPr>
        <w:t>, or Fisher’s exact p-value where cell counts are less than 10</w:t>
      </w:r>
      <w:r w:rsidR="00295111">
        <w:rPr>
          <w:b w:val="0"/>
          <w:sz w:val="22"/>
          <w:lang w:val="en-US"/>
        </w:rPr>
        <w:t>, for differences in sensitivity, specificity of accuracy by the facility, caregiver and child characteristics</w:t>
      </w:r>
      <w:r w:rsidR="00623A28">
        <w:rPr>
          <w:b w:val="0"/>
          <w:sz w:val="22"/>
          <w:lang w:val="en-US"/>
        </w:rPr>
        <w:t xml:space="preserve">. </w:t>
      </w:r>
      <w:bookmarkEnd w:id="0"/>
      <w:r w:rsidR="00623A28">
        <w:rPr>
          <w:b w:val="0"/>
          <w:sz w:val="22"/>
          <w:lang w:val="en-US"/>
        </w:rPr>
        <w:t>Drugs reportedly received from sources other than the recruiting health facility or CHW are excluded.</w:t>
      </w:r>
      <w:bookmarkStart w:id="1" w:name="_GoBack"/>
      <w:bookmarkEnd w:id="1"/>
    </w:p>
    <w:p w:rsidR="00623A28" w:rsidRPr="00FE5B1C" w:rsidRDefault="00623A28" w:rsidP="00623A28">
      <w:pPr>
        <w:pStyle w:val="Tablecaption"/>
        <w:spacing w:before="0" w:after="0"/>
        <w:rPr>
          <w:b w:val="0"/>
          <w:sz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709"/>
        <w:gridCol w:w="1134"/>
        <w:gridCol w:w="850"/>
        <w:gridCol w:w="1134"/>
        <w:gridCol w:w="709"/>
        <w:gridCol w:w="1168"/>
        <w:gridCol w:w="872"/>
      </w:tblGrid>
      <w:tr w:rsidR="00623A28" w:rsidRPr="00C761C3" w:rsidTr="00B51C90">
        <w:trPr>
          <w:tblHeader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Sample size</w:t>
            </w:r>
          </w:p>
        </w:tc>
      </w:tr>
      <w:tr w:rsidR="00623A28" w:rsidRPr="00C761C3" w:rsidTr="00B51C90">
        <w:trPr>
          <w:tblHeader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Type of facil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Public urban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3,48.3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.1,93.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3,67.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11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Public rural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2,45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9,92.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4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8,69.0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13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ASC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9,62.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.2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7,96.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7,79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0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Private urban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3,41.4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3,94.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6,71.9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25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30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Bamako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1,44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4,94.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1,77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45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proofErr w:type="spellStart"/>
            <w:r w:rsidRPr="00C761C3">
              <w:rPr>
                <w:sz w:val="20"/>
                <w:szCs w:val="20"/>
                <w:lang w:val="en-US"/>
              </w:rPr>
              <w:t>Sikasso</w:t>
            </w:r>
            <w:proofErr w:type="spellEnd"/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7,48.7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6,92.1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0,67.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104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85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15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Facility environment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38.6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33.6,43.7</w:t>
            </w:r>
          </w:p>
        </w:tc>
        <w:tc>
          <w:tcPr>
            <w:tcW w:w="850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89.6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86.5,92.7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4.7</w:t>
            </w:r>
          </w:p>
        </w:tc>
        <w:tc>
          <w:tcPr>
            <w:tcW w:w="1168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1.2,68.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73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47.3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42.4,52.3</w:t>
            </w:r>
          </w:p>
        </w:tc>
        <w:tc>
          <w:tcPr>
            <w:tcW w:w="850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90.7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87.9,93.5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9.6</w:t>
            </w:r>
          </w:p>
        </w:tc>
        <w:tc>
          <w:tcPr>
            <w:tcW w:w="1168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6.5,72.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813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16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621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3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Before SMC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6,48.7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3,96.8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6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8,71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593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During SMC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6,47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.2,90.8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1,70.0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95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99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816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hild</w:t>
            </w:r>
            <w:r>
              <w:rPr>
                <w:sz w:val="20"/>
                <w:szCs w:val="20"/>
                <w:lang w:val="en-US"/>
              </w:rPr>
              <w:t>’s</w:t>
            </w:r>
            <w:r w:rsidRPr="00C761C3">
              <w:rPr>
                <w:sz w:val="20"/>
                <w:szCs w:val="20"/>
                <w:lang w:val="en-US"/>
              </w:rPr>
              <w:t xml:space="preserve"> age in years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0,58.0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9,96.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.4,82.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9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1,49.0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6,93.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8,68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2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4,50.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9,92.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,70.5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6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,55.2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.7,95.5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3,74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7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1,46.0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4,96.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2,68.2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03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50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418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hild</w:t>
            </w:r>
            <w:r>
              <w:rPr>
                <w:sz w:val="20"/>
                <w:szCs w:val="20"/>
                <w:lang w:val="en-US"/>
              </w:rPr>
              <w:t>’s</w:t>
            </w:r>
            <w:r w:rsidRPr="00C761C3">
              <w:rPr>
                <w:sz w:val="20"/>
                <w:szCs w:val="20"/>
                <w:lang w:val="en-US"/>
              </w:rPr>
              <w:t xml:space="preserve"> sex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0,47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4,92.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4,70.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844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,48.6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3,94.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0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5,70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705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884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3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80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Days to follow-up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-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,47.3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0,93.9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1,71.0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968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8-1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0,49.5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.2,91.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1,69.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581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78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1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81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aregiver</w:t>
            </w:r>
            <w:r>
              <w:rPr>
                <w:sz w:val="20"/>
                <w:szCs w:val="20"/>
                <w:lang w:val="en-US"/>
              </w:rPr>
              <w:t>’s</w:t>
            </w:r>
            <w:r w:rsidRPr="00C761C3">
              <w:rPr>
                <w:sz w:val="20"/>
                <w:szCs w:val="20"/>
                <w:lang w:val="en-US"/>
              </w:rPr>
              <w:t xml:space="preserve"> sex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lastRenderedPageBreak/>
              <w:t>Male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42.3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34.3,50.3</w:t>
            </w:r>
          </w:p>
        </w:tc>
        <w:tc>
          <w:tcPr>
            <w:tcW w:w="850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90.8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85.7,95.8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4.9</w:t>
            </w:r>
          </w:p>
        </w:tc>
        <w:tc>
          <w:tcPr>
            <w:tcW w:w="1168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59.2,70.5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79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43.4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39.4,47.4</w:t>
            </w:r>
          </w:p>
        </w:tc>
        <w:tc>
          <w:tcPr>
            <w:tcW w:w="850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90.1</w:t>
            </w:r>
          </w:p>
        </w:tc>
        <w:tc>
          <w:tcPr>
            <w:tcW w:w="1134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87.8,92.3</w:t>
            </w:r>
          </w:p>
        </w:tc>
        <w:tc>
          <w:tcPr>
            <w:tcW w:w="709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7.8</w:t>
            </w:r>
          </w:p>
        </w:tc>
        <w:tc>
          <w:tcPr>
            <w:tcW w:w="1168" w:type="dxa"/>
            <w:vAlign w:val="bottom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color w:val="000000"/>
                <w:sz w:val="20"/>
                <w:szCs w:val="22"/>
                <w:lang w:val="en-US"/>
              </w:rPr>
              <w:t>65.2,70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27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805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80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46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aregiver</w:t>
            </w:r>
            <w:r>
              <w:rPr>
                <w:sz w:val="20"/>
                <w:szCs w:val="20"/>
                <w:lang w:val="en-US"/>
              </w:rPr>
              <w:t>’s</w:t>
            </w:r>
            <w:r w:rsidRPr="00C761C3">
              <w:rPr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,52.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2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2,94.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2,74.2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9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5-3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,47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2,92.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0,69.9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722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5-4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6,53.4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3,95.8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2,74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22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≥45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4,45.3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8,99.8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4,67.2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09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46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</w:t>
            </w:r>
            <w:r w:rsidRPr="00C761C3">
              <w:rPr>
                <w:sz w:val="20"/>
                <w:szCs w:val="20"/>
                <w:lang w:val="en-US"/>
              </w:rPr>
              <w:t>909</w:t>
            </w:r>
            <w:r w:rsidRPr="00C761C3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99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 - Poorest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.5,46.1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8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3,96.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9,69.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00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,54.4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4,95.9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0,76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05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1,56.0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.0,94.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7,73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03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.5,45.3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4,96.6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6,67.6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0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 xml:space="preserve">5 - </w:t>
            </w:r>
            <w:r>
              <w:rPr>
                <w:sz w:val="20"/>
                <w:szCs w:val="20"/>
                <w:lang w:val="en-US"/>
              </w:rPr>
              <w:t>Wealthiest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8,56.5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.5,91.5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7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7,75.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11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171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67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6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egiver e</w:t>
            </w:r>
            <w:r w:rsidRPr="00C761C3">
              <w:rPr>
                <w:sz w:val="20"/>
                <w:szCs w:val="20"/>
                <w:lang w:val="en-US"/>
              </w:rPr>
              <w:t>ducation level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5,43.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0,93.0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8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3,69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722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8,50.2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8,98.2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8,73.4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366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5,56.5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2,91.0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1,72.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59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029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</w:t>
            </w:r>
            <w:r w:rsidRPr="00C761C3">
              <w:rPr>
                <w:sz w:val="20"/>
                <w:szCs w:val="20"/>
                <w:lang w:val="en-US"/>
              </w:rPr>
              <w:t>0.015</w:t>
            </w:r>
            <w:r w:rsidRPr="00C761C3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529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Literacy</w:t>
            </w:r>
            <w:r>
              <w:rPr>
                <w:sz w:val="20"/>
                <w:szCs w:val="20"/>
                <w:lang w:val="en-US"/>
              </w:rPr>
              <w:t xml:space="preserve"> of caregiver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annot read at all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0,44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.1,92.9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2,68.8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801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an read a littl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7,53.1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.1,100.0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8,77.3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138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Can read all of sentence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5,52.8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.5,93.9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6,71.5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761C3">
              <w:rPr>
                <w:sz w:val="20"/>
                <w:szCs w:val="20"/>
                <w:lang w:val="en-US"/>
              </w:rPr>
              <w:t>425</w:t>
            </w:r>
          </w:p>
        </w:tc>
      </w:tr>
      <w:tr w:rsidR="00623A28" w:rsidRPr="00C761C3" w:rsidTr="00B51C90">
        <w:tc>
          <w:tcPr>
            <w:tcW w:w="266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316</w:t>
            </w:r>
          </w:p>
        </w:tc>
        <w:tc>
          <w:tcPr>
            <w:tcW w:w="850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</w:t>
            </w:r>
            <w:r w:rsidRPr="00C761C3">
              <w:rPr>
                <w:sz w:val="20"/>
                <w:szCs w:val="20"/>
                <w:lang w:val="en-US"/>
              </w:rPr>
              <w:t>266</w:t>
            </w:r>
            <w:r w:rsidRPr="00C761C3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761C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=0.617</w:t>
            </w:r>
          </w:p>
        </w:tc>
        <w:tc>
          <w:tcPr>
            <w:tcW w:w="872" w:type="dxa"/>
            <w:vAlign w:val="center"/>
          </w:tcPr>
          <w:p w:rsidR="00623A28" w:rsidRPr="00C761C3" w:rsidRDefault="00623A28" w:rsidP="00B51C9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623A28" w:rsidRPr="00C761C3" w:rsidRDefault="00623A28" w:rsidP="00623A28">
      <w:pPr>
        <w:pStyle w:val="Tablefooter"/>
      </w:pPr>
      <w:r w:rsidRPr="00C761C3">
        <w:t>†Fishers exact test used due to any cell count below 10</w:t>
      </w:r>
    </w:p>
    <w:p w:rsidR="00623A28" w:rsidRDefault="00623A28" w:rsidP="00623A28">
      <w:pPr>
        <w:rPr>
          <w:lang w:val="en-US"/>
        </w:rPr>
      </w:pPr>
    </w:p>
    <w:p w:rsidR="00623A28" w:rsidRPr="00623A28" w:rsidRDefault="00623A28">
      <w:pPr>
        <w:rPr>
          <w:lang w:val="en-US"/>
        </w:rPr>
      </w:pPr>
    </w:p>
    <w:sectPr w:rsidR="00623A28" w:rsidRPr="00623A28" w:rsidSect="0030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ton, Ruth">
    <w15:presenceInfo w15:providerId="AD" w15:userId="S-1-5-21-2978222592-1363728406-1188090084-854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3A28"/>
    <w:rsid w:val="0002178E"/>
    <w:rsid w:val="00031137"/>
    <w:rsid w:val="0006282F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11E4"/>
    <w:rsid w:val="001A32F1"/>
    <w:rsid w:val="001B41CD"/>
    <w:rsid w:val="001B625E"/>
    <w:rsid w:val="001D7A5E"/>
    <w:rsid w:val="002016D0"/>
    <w:rsid w:val="002173C5"/>
    <w:rsid w:val="002317FB"/>
    <w:rsid w:val="002765DD"/>
    <w:rsid w:val="00295111"/>
    <w:rsid w:val="002C137B"/>
    <w:rsid w:val="002C620A"/>
    <w:rsid w:val="002D149C"/>
    <w:rsid w:val="002F3F61"/>
    <w:rsid w:val="00307E74"/>
    <w:rsid w:val="003133BC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773F0"/>
    <w:rsid w:val="0049273C"/>
    <w:rsid w:val="004A3E29"/>
    <w:rsid w:val="004B2531"/>
    <w:rsid w:val="004B37E2"/>
    <w:rsid w:val="004C675E"/>
    <w:rsid w:val="004E18FE"/>
    <w:rsid w:val="004E436C"/>
    <w:rsid w:val="0051442D"/>
    <w:rsid w:val="00543B60"/>
    <w:rsid w:val="005515EA"/>
    <w:rsid w:val="005C6634"/>
    <w:rsid w:val="005D39B7"/>
    <w:rsid w:val="005D7796"/>
    <w:rsid w:val="005E12FC"/>
    <w:rsid w:val="005F32A9"/>
    <w:rsid w:val="005F5B77"/>
    <w:rsid w:val="00623A28"/>
    <w:rsid w:val="006357C0"/>
    <w:rsid w:val="00637FA7"/>
    <w:rsid w:val="006465AC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85F04"/>
    <w:rsid w:val="00996A96"/>
    <w:rsid w:val="009A1C1F"/>
    <w:rsid w:val="009A4FAE"/>
    <w:rsid w:val="009B1DDF"/>
    <w:rsid w:val="009B2FA3"/>
    <w:rsid w:val="009C4394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B02E4"/>
    <w:rsid w:val="00BC3543"/>
    <w:rsid w:val="00BC6822"/>
    <w:rsid w:val="00C22AC5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42753"/>
    <w:rsid w:val="00D44529"/>
    <w:rsid w:val="00D71BB4"/>
    <w:rsid w:val="00D95600"/>
    <w:rsid w:val="00DB14E3"/>
    <w:rsid w:val="00DB17A5"/>
    <w:rsid w:val="00DB4329"/>
    <w:rsid w:val="00DC154F"/>
    <w:rsid w:val="00DC2780"/>
    <w:rsid w:val="00DE5660"/>
    <w:rsid w:val="00E1300D"/>
    <w:rsid w:val="00E46875"/>
    <w:rsid w:val="00E7445E"/>
    <w:rsid w:val="00E77186"/>
    <w:rsid w:val="00E803E6"/>
    <w:rsid w:val="00E85A8F"/>
    <w:rsid w:val="00E9742B"/>
    <w:rsid w:val="00EB29DC"/>
    <w:rsid w:val="00EC3A1C"/>
    <w:rsid w:val="00EC5D65"/>
    <w:rsid w:val="00ED4F2C"/>
    <w:rsid w:val="00ED6919"/>
    <w:rsid w:val="00EE7134"/>
    <w:rsid w:val="00F004D6"/>
    <w:rsid w:val="00F167E9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A28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23A2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F0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0013359</cp:lastModifiedBy>
  <cp:revision>5</cp:revision>
  <dcterms:created xsi:type="dcterms:W3CDTF">2018-08-27T19:00:00Z</dcterms:created>
  <dcterms:modified xsi:type="dcterms:W3CDTF">2018-12-26T10:19:00Z</dcterms:modified>
</cp:coreProperties>
</file>